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8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atocrit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dyslipidemia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995"/>
        <w:gridCol w:w="990"/>
        <w:gridCol w:w="945"/>
        <w:gridCol w:w="1080"/>
        <w:gridCol w:w="885"/>
        <w:gridCol w:w="1380"/>
        <w:gridCol w:w="1187"/>
      </w:tblGrid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hematocri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6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9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67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3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30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72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2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5.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G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.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ALB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3.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GLO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.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BU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7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-Cr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WBC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3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80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MPV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2.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iet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7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4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Drinkin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2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moking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sleep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6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5</w:t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20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xercise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0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5.6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38:00Z</dcterms:created>
  <dc:creator>Administrator</dc:creator>
  <dc:description/>
  <cp:keywords/>
  <dc:language>en-US</dc:language>
  <cp:lastModifiedBy>ChinaUser</cp:lastModifiedBy>
  <dcterms:modified xsi:type="dcterms:W3CDTF">2003-09-02T12:58:00Z</dcterms:modified>
  <cp:revision>2</cp:revision>
  <dc:subject/>
  <dc:title>S12 Multiple GEE analysis of hematocrit and dyslipidemia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